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205BD" w14:textId="3A5B082C" w:rsidR="00967508" w:rsidRPr="00841FFA" w:rsidRDefault="00967508" w:rsidP="00967508">
      <w:pPr>
        <w:tabs>
          <w:tab w:val="left" w:pos="2835"/>
        </w:tabs>
        <w:spacing w:after="0" w:line="360" w:lineRule="auto"/>
        <w:rPr>
          <w:rFonts w:ascii="Palatino Linotype" w:hAnsi="Palatino Linotype" w:cs="Times New Roman"/>
          <w:b/>
          <w:bCs/>
        </w:rPr>
      </w:pPr>
      <w:r w:rsidRPr="00841FFA">
        <w:rPr>
          <w:rFonts w:ascii="Palatino Linotype" w:hAnsi="Palatino Linotype" w:cs="Times New Roman"/>
          <w:b/>
          <w:bCs/>
        </w:rPr>
        <w:t xml:space="preserve">Physical activity and sedentary behaviour of male adolescents in Indonesia during </w:t>
      </w:r>
      <w:r w:rsidR="002B2789" w:rsidRPr="00841FFA">
        <w:rPr>
          <w:rFonts w:ascii="Palatino Linotype" w:hAnsi="Palatino Linotype" w:cs="Times New Roman"/>
          <w:b/>
          <w:bCs/>
        </w:rPr>
        <w:t xml:space="preserve">the </w:t>
      </w:r>
      <w:r w:rsidRPr="00841FFA">
        <w:rPr>
          <w:rFonts w:ascii="Palatino Linotype" w:hAnsi="Palatino Linotype" w:cs="Times New Roman"/>
          <w:b/>
          <w:bCs/>
        </w:rPr>
        <w:t>COVID-19 pandemic: A mixed-method study using accelerometers, automated wearable cameras, diaries, and interviews</w:t>
      </w:r>
    </w:p>
    <w:p w14:paraId="50B39868" w14:textId="006F79C8" w:rsidR="00967508" w:rsidRPr="0068681F" w:rsidRDefault="00967508" w:rsidP="00967508">
      <w:pPr>
        <w:spacing w:after="0" w:line="240" w:lineRule="auto"/>
        <w:jc w:val="both"/>
        <w:rPr>
          <w:rFonts w:ascii="Palatino Linotype" w:hAnsi="Palatino Linotype" w:cs="URWPalladioL-Roma"/>
          <w:sz w:val="20"/>
          <w:szCs w:val="20"/>
        </w:rPr>
      </w:pPr>
      <w:r>
        <w:rPr>
          <w:rFonts w:ascii="Palatino Linotype" w:hAnsi="Palatino Linotype" w:cs="URWPalladioL-Roma"/>
          <w:sz w:val="20"/>
          <w:szCs w:val="20"/>
        </w:rPr>
        <w:t xml:space="preserve">Fitria Dwi Andriyani, </w:t>
      </w:r>
      <w:r w:rsidR="00025BDE">
        <w:rPr>
          <w:rFonts w:ascii="Palatino Linotype" w:hAnsi="Palatino Linotype" w:cs="URWPalladioL-Roma"/>
          <w:sz w:val="20"/>
          <w:szCs w:val="20"/>
        </w:rPr>
        <w:t xml:space="preserve">Katrien De Cocker, </w:t>
      </w:r>
      <w:r>
        <w:rPr>
          <w:rFonts w:ascii="Palatino Linotype" w:hAnsi="Palatino Linotype" w:cs="URWPalladioL-Roma"/>
          <w:sz w:val="20"/>
          <w:szCs w:val="20"/>
        </w:rPr>
        <w:t xml:space="preserve">Aprida Agung Priambadha, </w:t>
      </w:r>
      <w:r w:rsidR="00025BDE">
        <w:rPr>
          <w:rFonts w:ascii="Palatino Linotype" w:hAnsi="Palatino Linotype" w:cs="URWPalladioL-Roma"/>
          <w:sz w:val="20"/>
          <w:szCs w:val="20"/>
        </w:rPr>
        <w:t>Stuart J.H. Biddle</w:t>
      </w:r>
    </w:p>
    <w:p w14:paraId="7BEF16A7" w14:textId="77777777" w:rsidR="00967508" w:rsidRDefault="00967508">
      <w:pPr>
        <w:rPr>
          <w:rFonts w:ascii="Palatino Linotype" w:hAnsi="Palatino Linotype"/>
        </w:rPr>
      </w:pPr>
    </w:p>
    <w:p w14:paraId="5A7FF1D0" w14:textId="78E484DC" w:rsidR="00967508" w:rsidRPr="00392CAD" w:rsidRDefault="00A85CF2">
      <w:pPr>
        <w:rPr>
          <w:rFonts w:ascii="Palatino Linotype" w:hAnsi="Palatino Linotype"/>
          <w:b/>
          <w:bCs/>
        </w:rPr>
      </w:pPr>
      <w:r w:rsidRPr="00392CAD">
        <w:rPr>
          <w:rFonts w:ascii="Palatino Linotype" w:hAnsi="Palatino Linotype"/>
          <w:b/>
          <w:bCs/>
        </w:rPr>
        <w:t xml:space="preserve">Additional File </w:t>
      </w:r>
      <w:r w:rsidR="00666413">
        <w:rPr>
          <w:rFonts w:ascii="Palatino Linotype" w:hAnsi="Palatino Linotype"/>
          <w:b/>
          <w:bCs/>
        </w:rPr>
        <w:t>4</w:t>
      </w:r>
    </w:p>
    <w:tbl>
      <w:tblPr>
        <w:tblW w:w="9463" w:type="dxa"/>
        <w:tblInd w:w="-30" w:type="dxa"/>
        <w:tblLook w:val="04A0" w:firstRow="1" w:lastRow="0" w:firstColumn="1" w:lastColumn="0" w:noHBand="0" w:noVBand="1"/>
      </w:tblPr>
      <w:tblGrid>
        <w:gridCol w:w="30"/>
        <w:gridCol w:w="7060"/>
        <w:gridCol w:w="16"/>
        <w:gridCol w:w="276"/>
        <w:gridCol w:w="948"/>
        <w:gridCol w:w="32"/>
        <w:gridCol w:w="324"/>
        <w:gridCol w:w="384"/>
        <w:gridCol w:w="48"/>
        <w:gridCol w:w="345"/>
      </w:tblGrid>
      <w:tr w:rsidR="00967508" w:rsidRPr="00960C89" w14:paraId="09718B09" w14:textId="77777777" w:rsidTr="00841FFA">
        <w:trPr>
          <w:gridBefore w:val="1"/>
          <w:gridAfter w:val="2"/>
          <w:wBefore w:w="30" w:type="dxa"/>
          <w:wAfter w:w="393" w:type="dxa"/>
          <w:trHeight w:val="312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2AE0" w14:textId="0AD44A1D" w:rsidR="00967508" w:rsidRPr="00960C89" w:rsidRDefault="00967508" w:rsidP="00E4783B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 xml:space="preserve">Table </w:t>
            </w:r>
            <w:r w:rsidR="00A85CF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="0016329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  <w:r w:rsidR="00A85CF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. Purpose of activity based on camera data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95C" w14:textId="77777777" w:rsidR="00967508" w:rsidRPr="00960C89" w:rsidRDefault="00967508" w:rsidP="00E4783B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2AE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4A26B9C3" w14:textId="77777777" w:rsidTr="00841FFA">
        <w:trPr>
          <w:gridBefore w:val="1"/>
          <w:gridAfter w:val="2"/>
          <w:wBefore w:w="30" w:type="dxa"/>
          <w:wAfter w:w="393" w:type="dxa"/>
          <w:trHeight w:val="312"/>
        </w:trPr>
        <w:tc>
          <w:tcPr>
            <w:tcW w:w="7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8FF0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Purpose</w:t>
            </w:r>
          </w:p>
        </w:tc>
        <w:tc>
          <w:tcPr>
            <w:tcW w:w="1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E8D0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of images</w:t>
            </w:r>
          </w:p>
        </w:tc>
        <w:tc>
          <w:tcPr>
            <w:tcW w:w="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72B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</w:tr>
      <w:tr w:rsidR="00967508" w:rsidRPr="00960C89" w14:paraId="61454023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B2A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Movement behaviours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57C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36C0" w14:textId="77777777" w:rsidR="00967508" w:rsidRPr="00960C89" w:rsidRDefault="00967508" w:rsidP="00E478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6D5FF285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722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eisur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3B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0E72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967508" w:rsidRPr="00960C89" w14:paraId="75636D83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09F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Transport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413F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B2E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7508" w:rsidRPr="00960C89" w14:paraId="23BD97DA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793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Social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4FB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BF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7508" w:rsidRPr="00960C89" w14:paraId="01CADFA7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6DC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ersonal Car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665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91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DAE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 w:rsidR="00967508" w:rsidRPr="00960C89" w14:paraId="05BD5748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A910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Domestic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A8C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9C3A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7508" w:rsidRPr="00960C89" w14:paraId="4D3DA187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286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3F74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7A2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7508" w:rsidRPr="00960C89" w14:paraId="66335A8B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A5AA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Unclassifiabl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AA2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932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475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56</w:t>
            </w:r>
          </w:p>
        </w:tc>
      </w:tr>
      <w:tr w:rsidR="00967508" w:rsidRPr="00960C89" w14:paraId="60DD36A4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6F9F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FA88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655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3101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960C89" w14:paraId="1E396AC7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62E30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creen-based Sedentary Behaviour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D89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028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5C5E8E94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0945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Portable Device: Mobile Phone (smartphone)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FA6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D5D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549AF58C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9CC8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eisur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7666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329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DC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63</w:t>
            </w:r>
          </w:p>
        </w:tc>
      </w:tr>
      <w:tr w:rsidR="00967508" w:rsidRPr="00960C89" w14:paraId="148530B5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D5EC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550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B1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67508" w:rsidRPr="00960C89" w14:paraId="0B34F8DD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0F1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Unclassifiabl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871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3310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9731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967508" w:rsidRPr="00960C89" w14:paraId="0F5B832D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365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Social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5A81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044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E546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 w:rsidR="00967508" w:rsidRPr="00960C89" w14:paraId="5E491CF0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1988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Educational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B7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88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7F29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7508" w:rsidRPr="00960C89" w14:paraId="13E5A592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033F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5C7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6478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B74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960C89" w14:paraId="55A50878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609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Portable Device: Laptop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09B8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BAD3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1F13DA9B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8F0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Unclassifiabl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A4C2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372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A9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967508" w:rsidRPr="00960C89" w14:paraId="61B27120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52E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eisur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2A62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43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ED1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4</w:t>
            </w:r>
          </w:p>
        </w:tc>
      </w:tr>
      <w:tr w:rsidR="00967508" w:rsidRPr="00960C89" w14:paraId="661CA09B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CA5E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47A5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415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7A6E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960C89" w14:paraId="210EE483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18F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Non-Portable Device: Television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055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9736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16FE88EB" w14:textId="77777777" w:rsidTr="00841FFA">
        <w:trPr>
          <w:gridBefore w:val="1"/>
          <w:gridAfter w:val="2"/>
          <w:wBefore w:w="30" w:type="dxa"/>
          <w:wAfter w:w="393" w:type="dxa"/>
          <w:trHeight w:val="312"/>
        </w:trPr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143AA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eisur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B4F0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3732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2F68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960C89" w14:paraId="081DE6B5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54A5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Non-Portable Device: Television for gaming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1D67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BA1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1628E62E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71B6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eisur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49A7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506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734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960C89" w14:paraId="52A75482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5B3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Non-screen-based Sedentary Behaviour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658" w14:textId="77777777" w:rsidR="00967508" w:rsidRPr="00960C8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97EE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960C89" w14:paraId="7FFAD24B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F144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Educational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913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350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2F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967508" w:rsidRPr="00960C89" w14:paraId="18E715C3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2A7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Transport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0CD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97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340A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7508" w:rsidRPr="00960C89" w14:paraId="097E2BCA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A12B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EBD4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B92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 w:rsidR="00967508" w:rsidRPr="00960C89" w14:paraId="1812A7FD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9FA7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Unclassifiabl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726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25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393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967508" w:rsidRPr="00960C89" w14:paraId="5F41C674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BAF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ersonal Care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49F2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85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CC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 w:rsidR="00967508" w:rsidRPr="00960C89" w14:paraId="168322E3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0C1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Social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2C8B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01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0DB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967508" w:rsidRPr="00960C89" w14:paraId="0FDD92D7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25B9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Domestic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FA15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33B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67508" w:rsidRPr="008023BD" w14:paraId="185B58E1" w14:textId="77777777" w:rsidTr="00841FFA">
        <w:trPr>
          <w:gridBefore w:val="1"/>
          <w:gridAfter w:val="2"/>
          <w:wBefore w:w="30" w:type="dxa"/>
          <w:wAfter w:w="393" w:type="dxa"/>
          <w:trHeight w:val="300"/>
        </w:trPr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04DE" w14:textId="77777777" w:rsidR="00967508" w:rsidRPr="00960C8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8C6C" w14:textId="77777777" w:rsidR="00967508" w:rsidRPr="00960C8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2637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C18F" w14:textId="77777777" w:rsidR="00967508" w:rsidRPr="008023BD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C8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7C0CB9" w14:paraId="12603974" w14:textId="77777777" w:rsidTr="00841FFA">
        <w:trPr>
          <w:gridBefore w:val="1"/>
          <w:gridAfter w:val="1"/>
          <w:wBefore w:w="30" w:type="dxa"/>
          <w:wAfter w:w="345" w:type="dxa"/>
          <w:trHeight w:val="312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9CB1" w14:textId="78179B0E" w:rsidR="00967508" w:rsidRPr="007C0CB9" w:rsidRDefault="00967508" w:rsidP="00E4783B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 xml:space="preserve">Table </w:t>
            </w:r>
            <w:r w:rsidR="00A85CF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="0016329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  <w:r w:rsidR="00A85CF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2. Physical setting of activity based on camera data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672" w14:textId="77777777" w:rsidR="00967508" w:rsidRPr="007C0CB9" w:rsidRDefault="00967508" w:rsidP="00E4783B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C9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7C0CB9" w14:paraId="23836C06" w14:textId="77777777" w:rsidTr="00841FFA">
        <w:trPr>
          <w:gridBefore w:val="1"/>
          <w:gridAfter w:val="1"/>
          <w:wBefore w:w="30" w:type="dxa"/>
          <w:wAfter w:w="345" w:type="dxa"/>
          <w:trHeight w:val="312"/>
        </w:trPr>
        <w:tc>
          <w:tcPr>
            <w:tcW w:w="7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C8E5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Physical Setting</w:t>
            </w:r>
          </w:p>
        </w:tc>
        <w:tc>
          <w:tcPr>
            <w:tcW w:w="12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C40B" w14:textId="77777777" w:rsidR="00967508" w:rsidRPr="007C0CB9" w:rsidRDefault="00967508" w:rsidP="00E4783B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of images</w:t>
            </w:r>
          </w:p>
        </w:tc>
        <w:tc>
          <w:tcPr>
            <w:tcW w:w="7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C572" w14:textId="77777777" w:rsidR="00967508" w:rsidRPr="007C0CB9" w:rsidRDefault="00967508" w:rsidP="00E4783B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</w:tr>
      <w:tr w:rsidR="00967508" w:rsidRPr="007C0CB9" w14:paraId="4A470549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F235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Movement Behaviours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E6D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EE20" w14:textId="77777777" w:rsidR="00967508" w:rsidRPr="007C0CB9" w:rsidRDefault="00967508" w:rsidP="00E478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7C0CB9" w14:paraId="08D596A2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9C2F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Bed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8AB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00E8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967508" w:rsidRPr="007C0CB9" w14:paraId="6DE4BE1B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69DF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iving 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92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35ED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7508" w:rsidRPr="007C0CB9" w14:paraId="4BDA4DCA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90E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utsid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99FA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311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EA7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9</w:t>
            </w:r>
          </w:p>
        </w:tc>
      </w:tr>
      <w:tr w:rsidR="00967508" w:rsidRPr="007C0CB9" w14:paraId="17E2687A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C92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ther (e.g., Office, bathroom)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CCE2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449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7508" w:rsidRPr="007C0CB9" w14:paraId="4C6BEE9F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CFA2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Kitchen/Dining 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665A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3EC4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967508" w:rsidRPr="007C0CB9" w14:paraId="44978B65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8B2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Unclassifiabl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13D3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43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35B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967508" w:rsidRPr="007C0CB9" w14:paraId="2B5F8DD0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8A85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Street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C837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CCA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967508" w:rsidRPr="007C0CB9" w14:paraId="39FF602F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2288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Retail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733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B76B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7508" w:rsidRPr="007C0CB9" w14:paraId="34FFCD76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C86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Recreation spac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252B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6D9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 w:rsidR="00967508" w:rsidRPr="007C0CB9" w14:paraId="20F5E337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FE69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Food Retail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41D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1CD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7508" w:rsidRPr="007C0CB9" w14:paraId="5F4773A3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823C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F5B0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65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83C21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7C0CB9" w14:paraId="7AE7378C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1027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creen-based Sedentary Behaviour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7D23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80CD" w14:textId="77777777" w:rsidR="00967508" w:rsidRPr="007C0CB9" w:rsidRDefault="00967508" w:rsidP="00E478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7C0CB9" w14:paraId="0219ABD0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83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F876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Portable Device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Mobile phone (smartphone)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916C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67508" w:rsidRPr="007C0CB9" w14:paraId="3AD2CFF4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FA4B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Bed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DDC6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453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D32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8</w:t>
            </w:r>
          </w:p>
        </w:tc>
      </w:tr>
      <w:tr w:rsidR="00967508" w:rsidRPr="007C0CB9" w14:paraId="545C9059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6D9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iving 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931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59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B5C8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7508" w:rsidRPr="007C0CB9" w14:paraId="40405CC1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863D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utsid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F2E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49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2CA4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7508" w:rsidRPr="007C0CB9" w14:paraId="0A064D15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567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ther (e.g., Office, bathroom)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695D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F06D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7508" w:rsidRPr="007C0CB9" w14:paraId="2E002BBC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D0C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Unclassifiabl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499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D71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67508" w:rsidRPr="007C0CB9" w14:paraId="099B5D66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879D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A21B63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Street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7457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4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136E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7508" w:rsidRPr="007C0CB9" w14:paraId="6F8E02FA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BE0A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5103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6478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5AF96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7C0CB9" w14:paraId="547E3724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29D5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Portable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Laptop Computer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157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2F4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7C0CB9" w14:paraId="2201F470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4B61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ed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7FE9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41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E5EA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7C0CB9" w14:paraId="5E66D5C4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988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Non-Portable Device: Television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0CC5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842E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7C0CB9" w14:paraId="02BA8672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A030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D12A5E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Bed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F10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3561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898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95</w:t>
            </w:r>
          </w:p>
        </w:tc>
      </w:tr>
      <w:tr w:rsidR="00967508" w:rsidRPr="007C0CB9" w14:paraId="225D114D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7AF0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D12A5E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iving 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138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A6F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7508" w:rsidRPr="007C0CB9" w14:paraId="13FB5084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545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D12A5E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ther (e.g., Office, bathroom)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126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D06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7508" w:rsidRPr="007C0CB9" w14:paraId="3CD00FAE" w14:textId="77777777" w:rsidTr="00841FFA">
        <w:trPr>
          <w:gridBefore w:val="1"/>
          <w:gridAfter w:val="1"/>
          <w:wBefore w:w="30" w:type="dxa"/>
          <w:wAfter w:w="345" w:type="dxa"/>
          <w:trHeight w:val="312"/>
        </w:trPr>
        <w:tc>
          <w:tcPr>
            <w:tcW w:w="7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898F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EFDE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3732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E4FA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7C0CB9" w14:paraId="06B6AC5B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5D48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Non-Portable Device: Television for gaming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492E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221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7C0CB9" w14:paraId="5C061351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D3A9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C06AA0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ed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C180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506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33C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:rsidRPr="007C0CB9" w14:paraId="753DBB5C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E14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Non-screen-based Sedentary Behaviour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6570" w14:textId="77777777" w:rsidR="00967508" w:rsidRPr="007C0CB9" w:rsidRDefault="00967508" w:rsidP="00E4783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2A03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67508" w:rsidRPr="007C0CB9" w14:paraId="09B10CB6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571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Bed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C4F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53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E5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32</w:t>
            </w:r>
          </w:p>
        </w:tc>
      </w:tr>
      <w:tr w:rsidR="00967508" w:rsidRPr="007C0CB9" w14:paraId="075D8660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B10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Living 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074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59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2B3D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 w:rsidR="00967508" w:rsidRPr="007C0CB9" w14:paraId="1C2E6A43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1BB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utsid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E6E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88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F5E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967508" w:rsidRPr="007C0CB9" w14:paraId="63CB6A7A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043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Other (e.g., Office, bathroom)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AE99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9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0FA1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967508" w:rsidRPr="007C0CB9" w14:paraId="2B056441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61B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Kitchen/Dining Roo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FF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1689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67508" w:rsidRPr="007C0CB9" w14:paraId="65A349EF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D54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Home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Unclassifiabl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6F9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06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6638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967508" w:rsidRPr="007C0CB9" w14:paraId="0CD32D01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3CA0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Transport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rivate Transport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A80F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A70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7508" w:rsidRPr="007C0CB9" w14:paraId="2521F332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2954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Recreation space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B32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C6E3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67508" w:rsidRPr="007C0CB9" w14:paraId="018CBD5F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B0A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Food Retail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91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962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67508" w:rsidRPr="007C0CB9" w14:paraId="489B5FEA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9445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Retail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BBC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70E9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67508" w:rsidRPr="007C0CB9" w14:paraId="0E022833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E39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Public</w:t>
            </w:r>
            <w:r w:rsidRPr="00C06AA0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7C0CB9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eastAsia="en-AU"/>
              </w:rPr>
              <w:t>Street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0336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260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26E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967508" w:rsidRPr="007C0CB9" w14:paraId="680CDED3" w14:textId="77777777" w:rsidTr="00841FFA">
        <w:trPr>
          <w:gridBefore w:val="1"/>
          <w:gridAfter w:val="1"/>
          <w:wBefore w:w="30" w:type="dxa"/>
          <w:wAfter w:w="345" w:type="dxa"/>
          <w:trHeight w:val="300"/>
        </w:trPr>
        <w:tc>
          <w:tcPr>
            <w:tcW w:w="7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F5E3" w14:textId="77777777" w:rsidR="00967508" w:rsidRPr="007C0CB9" w:rsidRDefault="00967508" w:rsidP="00E4783B">
            <w:pPr>
              <w:spacing w:after="0" w:line="240" w:lineRule="auto"/>
              <w:ind w:left="318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SUM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B245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2637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F2BD" w14:textId="77777777" w:rsidR="00967508" w:rsidRPr="007C0CB9" w:rsidRDefault="00967508" w:rsidP="00E4783B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C0CB9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7508" w14:paraId="6F62A400" w14:textId="77777777" w:rsidTr="00841FFA">
        <w:tblPrEx>
          <w:tblLook w:val="0000" w:firstRow="0" w:lastRow="0" w:firstColumn="0" w:lastColumn="0" w:noHBand="0" w:noVBand="0"/>
        </w:tblPrEx>
        <w:trPr>
          <w:trHeight w:val="617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99405F" w14:textId="797CEC6C" w:rsidR="00967508" w:rsidRDefault="00967508" w:rsidP="00C97149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A85CF2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</w:t>
            </w:r>
            <w:r w:rsidR="00163299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4</w:t>
            </w:r>
            <w:r w:rsidR="00A85CF2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3. Social context, environment, and interaction based on camera data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474DD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80DB1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5E04D95B" w14:textId="77777777" w:rsidTr="00841FFA">
        <w:tblPrEx>
          <w:tblLook w:val="0000" w:firstRow="0" w:lastRow="0" w:firstColumn="0" w:lastColumn="0" w:noHBand="0" w:noVBand="0"/>
        </w:tblPrEx>
        <w:trPr>
          <w:trHeight w:val="314"/>
        </w:trPr>
        <w:tc>
          <w:tcPr>
            <w:tcW w:w="738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3A843E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F01C41" w14:textId="77777777" w:rsidR="00967508" w:rsidRDefault="00967508" w:rsidP="00E4783B">
            <w:pPr>
              <w:spacing w:after="0" w:line="240" w:lineRule="auto"/>
              <w:jc w:val="center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of images</w:t>
            </w:r>
          </w:p>
        </w:tc>
        <w:tc>
          <w:tcPr>
            <w:tcW w:w="7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78F2BB" w14:textId="77777777" w:rsidR="00967508" w:rsidRDefault="00967508" w:rsidP="00E4783B">
            <w:pPr>
              <w:spacing w:after="0" w:line="240" w:lineRule="auto"/>
              <w:jc w:val="center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967508" w14:paraId="612CC00A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1367C6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Movement Behaviours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811077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6170B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6079A2A1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D03101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Contex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4A00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BC38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4D98B530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60F359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Alone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476A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28859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2</w:t>
            </w:r>
          </w:p>
        </w:tc>
      </w:tr>
      <w:tr w:rsidR="00967508" w14:paraId="1DC12A77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6BBE0A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rect social engage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666A0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EC46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</w:tr>
      <w:tr w:rsidR="00967508" w14:paraId="21AF80D8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86CD8E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Social environment but no interaction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888E8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D00DD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6</w:t>
            </w:r>
          </w:p>
        </w:tc>
      </w:tr>
      <w:tr w:rsidR="00967508" w14:paraId="47605455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EE977D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36790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CD69CB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2E13D09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901493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ne (i.e., none)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72212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6D745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2</w:t>
            </w:r>
          </w:p>
        </w:tc>
      </w:tr>
      <w:tr w:rsidR="00967508" w14:paraId="1FFBC2CF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352AA9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&amp;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B2630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8D978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8</w:t>
            </w:r>
          </w:p>
        </w:tc>
      </w:tr>
      <w:tr w:rsidR="00967508" w14:paraId="32964BEE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6D36B9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D9218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865C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</w:tr>
      <w:tr w:rsidR="00967508" w14:paraId="6E573271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EBB6DD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D3081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B137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8</w:t>
            </w:r>
          </w:p>
        </w:tc>
      </w:tr>
      <w:tr w:rsidR="00967508" w14:paraId="04C0DECA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371476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18ACA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3C4C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</w:tr>
      <w:tr w:rsidR="00967508" w14:paraId="6D362404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2F8C6C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2B0F6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FAF28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35145843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108F89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5F4BC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EA859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78</w:t>
            </w:r>
          </w:p>
        </w:tc>
      </w:tr>
      <w:tr w:rsidR="00967508" w14:paraId="01A8C976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8ACACB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nversa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2C06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B6C5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</w:t>
            </w:r>
          </w:p>
        </w:tc>
      </w:tr>
      <w:tr w:rsidR="00967508" w14:paraId="37C9853C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4564A5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-viewing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32F14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5FD05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</w:tr>
      <w:tr w:rsidR="00967508" w14:paraId="446F7B3A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091587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-participating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8BC7D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7F51B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</w:tr>
      <w:tr w:rsidR="00967508" w14:paraId="605F3F1F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right w:val="nil"/>
            </w:tcBorders>
          </w:tcPr>
          <w:p w14:paraId="03D7496C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</w:tcPr>
          <w:p w14:paraId="7528768B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right w:val="nil"/>
            </w:tcBorders>
          </w:tcPr>
          <w:p w14:paraId="2C58A92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8</w:t>
            </w:r>
          </w:p>
        </w:tc>
      </w:tr>
      <w:tr w:rsidR="00967508" w14:paraId="0CA3A79B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57A4E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1C75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95FF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</w:tr>
      <w:tr w:rsidR="00967508" w14:paraId="44714D9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1981B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creen-based Sedentary Behaviour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549DB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F2EB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7B70EB90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9B9C15D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Portable Device&gt;Mobile phone (smartphone)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63BF921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5D159D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6D67857B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left w:val="nil"/>
              <w:bottom w:val="nil"/>
              <w:right w:val="nil"/>
            </w:tcBorders>
          </w:tcPr>
          <w:p w14:paraId="3609FEC1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Context</w:t>
            </w:r>
          </w:p>
        </w:tc>
        <w:tc>
          <w:tcPr>
            <w:tcW w:w="1304" w:type="dxa"/>
            <w:gridSpan w:val="3"/>
            <w:tcBorders>
              <w:left w:val="nil"/>
              <w:bottom w:val="nil"/>
              <w:right w:val="nil"/>
            </w:tcBorders>
          </w:tcPr>
          <w:p w14:paraId="387F0D4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left w:val="nil"/>
              <w:bottom w:val="nil"/>
              <w:right w:val="nil"/>
            </w:tcBorders>
          </w:tcPr>
          <w:p w14:paraId="7D2E1EFB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28BDAFF3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78BB17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Alone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AE417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299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1333F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79</w:t>
            </w:r>
          </w:p>
        </w:tc>
      </w:tr>
      <w:tr w:rsidR="00967508" w14:paraId="2DB87D1B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13C49D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rect social engage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A6B8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B6E6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8</w:t>
            </w:r>
          </w:p>
        </w:tc>
      </w:tr>
      <w:tr w:rsidR="00967508" w14:paraId="3BD33CDC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A4340D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Social environment but no interaction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D95E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15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C040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</w:t>
            </w:r>
          </w:p>
        </w:tc>
      </w:tr>
      <w:tr w:rsidR="00967508" w14:paraId="7AF30F78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D2A63B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3FE4E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3D1FA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1720223C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A56055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ne (i.e., none)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6D92E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2998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911E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79</w:t>
            </w:r>
          </w:p>
        </w:tc>
      </w:tr>
      <w:tr w:rsidR="00967508" w14:paraId="330B5A71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CE196F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&amp;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B295A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24422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</w:tr>
      <w:tr w:rsidR="00967508" w14:paraId="0F260D5B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996D54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0405E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637FA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</w:t>
            </w:r>
          </w:p>
        </w:tc>
      </w:tr>
      <w:tr w:rsidR="00967508" w14:paraId="205E5B08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DB190D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CDC0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16C8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</w:tr>
      <w:tr w:rsidR="00967508" w14:paraId="4CFA83E1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D6F468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6B23F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4F303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967508" w14:paraId="0A7FC473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A221E9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FBB2F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CDCC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2C500F64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A01BAF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52F35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449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4E70F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88</w:t>
            </w:r>
          </w:p>
        </w:tc>
      </w:tr>
      <w:tr w:rsidR="00967508" w14:paraId="4844E781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6B4580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nversa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55EEA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079F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967508" w14:paraId="6A1DA9E7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721ECD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14574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4BFC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</w:tr>
      <w:tr w:rsidR="00967508" w14:paraId="0564C3F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0BEBBF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-viewing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5FB64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E0D55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</w:tr>
      <w:tr w:rsidR="00967508" w14:paraId="56483FF1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DD8E2" w14:textId="77777777" w:rsidR="00967508" w:rsidRPr="00A17E3E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A17E3E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611E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9561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</w:tr>
      <w:tr w:rsidR="00967508" w14:paraId="27C588D8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CC9D200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Portable &gt;Laptop Computer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58A0E7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C5A85A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30084C39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left w:val="nil"/>
              <w:bottom w:val="nil"/>
              <w:right w:val="nil"/>
            </w:tcBorders>
          </w:tcPr>
          <w:p w14:paraId="601F9D02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Context</w:t>
            </w:r>
          </w:p>
        </w:tc>
        <w:tc>
          <w:tcPr>
            <w:tcW w:w="1304" w:type="dxa"/>
            <w:gridSpan w:val="3"/>
            <w:tcBorders>
              <w:left w:val="nil"/>
              <w:bottom w:val="nil"/>
              <w:right w:val="nil"/>
            </w:tcBorders>
          </w:tcPr>
          <w:p w14:paraId="37D74E1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left w:val="nil"/>
              <w:bottom w:val="nil"/>
              <w:right w:val="nil"/>
            </w:tcBorders>
          </w:tcPr>
          <w:p w14:paraId="59DA8AB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66CEFC45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60F3F5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Alone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7BE24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A3D92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00</w:t>
            </w:r>
          </w:p>
        </w:tc>
      </w:tr>
      <w:tr w:rsidR="00967508" w14:paraId="3DC6F1E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B0BF01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9C5E5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DBBBF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7C1305A6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3A4E4F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ne (i.e., none)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DAF30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AB4F6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00</w:t>
            </w:r>
          </w:p>
        </w:tc>
      </w:tr>
      <w:tr w:rsidR="00967508" w14:paraId="3625AF07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CCB795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AB6F6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DE671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6530E9B4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7915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F6C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D8D4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00</w:t>
            </w:r>
          </w:p>
        </w:tc>
      </w:tr>
      <w:tr w:rsidR="00967508" w14:paraId="4348ACC1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082783B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Non-Portable Device: Television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84B411B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A0D823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583E3F5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left w:val="nil"/>
              <w:bottom w:val="nil"/>
              <w:right w:val="nil"/>
            </w:tcBorders>
          </w:tcPr>
          <w:p w14:paraId="561833DD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Context</w:t>
            </w:r>
          </w:p>
        </w:tc>
        <w:tc>
          <w:tcPr>
            <w:tcW w:w="1304" w:type="dxa"/>
            <w:gridSpan w:val="3"/>
            <w:tcBorders>
              <w:left w:val="nil"/>
              <w:bottom w:val="nil"/>
              <w:right w:val="nil"/>
            </w:tcBorders>
          </w:tcPr>
          <w:p w14:paraId="798A979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left w:val="nil"/>
              <w:bottom w:val="nil"/>
              <w:right w:val="nil"/>
            </w:tcBorders>
          </w:tcPr>
          <w:p w14:paraId="54E7B60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5B65BC65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100966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Alone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457B5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AEC3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3</w:t>
            </w:r>
          </w:p>
        </w:tc>
      </w:tr>
      <w:tr w:rsidR="00967508" w14:paraId="4052148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F95F88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rect social engage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D2D36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3E417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0</w:t>
            </w:r>
          </w:p>
        </w:tc>
      </w:tr>
      <w:tr w:rsidR="00967508" w14:paraId="739177F4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E98403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Social environment but no interaction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7A373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40CF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</w:tr>
      <w:tr w:rsidR="00967508" w14:paraId="702DFF30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B3B5E4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5B52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49F3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3BD023F7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A3C355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ne (i.e., none)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9672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4608E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3</w:t>
            </w:r>
          </w:p>
        </w:tc>
      </w:tr>
      <w:tr w:rsidR="00967508" w14:paraId="2BDA31A0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008E5A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&amp;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17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12A896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2</w:t>
            </w:r>
          </w:p>
        </w:tc>
      </w:tr>
      <w:tr w:rsidR="00967508" w14:paraId="33C33AB6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AE8444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1506E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B7DDC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2</w:t>
            </w:r>
          </w:p>
        </w:tc>
      </w:tr>
      <w:tr w:rsidR="00967508" w14:paraId="3502FF65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B02CC9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B2FE9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DE1CC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</w:tr>
      <w:tr w:rsidR="00967508" w14:paraId="631545CF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0C9E42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01847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502E8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</w:tr>
      <w:tr w:rsidR="00967508" w14:paraId="4B29BFDE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23F775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D9148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459E7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0405D39E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B29665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0660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5E88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4</w:t>
            </w:r>
          </w:p>
        </w:tc>
      </w:tr>
      <w:tr w:rsidR="00967508" w14:paraId="4722B513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9408B2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nversa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1E8CA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05A89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967508" w14:paraId="6C95A3D7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898786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20EF8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92E631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967508" w14:paraId="005F0B96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BB583B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-viewing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34A34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8BE7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5</w:t>
            </w:r>
          </w:p>
        </w:tc>
      </w:tr>
      <w:tr w:rsidR="00967508" w14:paraId="3C8A4AE5" w14:textId="77777777" w:rsidTr="00841FFA">
        <w:tblPrEx>
          <w:tblLook w:val="0000" w:firstRow="0" w:lastRow="0" w:firstColumn="0" w:lastColumn="0" w:noHBand="0" w:noVBand="0"/>
        </w:tblPrEx>
        <w:trPr>
          <w:trHeight w:val="314"/>
        </w:trPr>
        <w:tc>
          <w:tcPr>
            <w:tcW w:w="73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C29BF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A5D5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B38A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</w:tr>
      <w:tr w:rsidR="00967508" w14:paraId="14208819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0680B4F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Non-Portable Device: Television for gaming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286A08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1CA2CA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2C162DD5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left w:val="nil"/>
              <w:bottom w:val="nil"/>
              <w:right w:val="nil"/>
            </w:tcBorders>
          </w:tcPr>
          <w:p w14:paraId="3F11D0BE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Context</w:t>
            </w:r>
          </w:p>
        </w:tc>
        <w:tc>
          <w:tcPr>
            <w:tcW w:w="1304" w:type="dxa"/>
            <w:gridSpan w:val="3"/>
            <w:tcBorders>
              <w:left w:val="nil"/>
              <w:bottom w:val="nil"/>
              <w:right w:val="nil"/>
            </w:tcBorders>
          </w:tcPr>
          <w:p w14:paraId="2981E29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left w:val="nil"/>
              <w:bottom w:val="nil"/>
              <w:right w:val="nil"/>
            </w:tcBorders>
          </w:tcPr>
          <w:p w14:paraId="76DD8A7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51A00F69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E9112E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Alone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4F28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18A5D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</w:tr>
      <w:tr w:rsidR="00967508" w14:paraId="09BB676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7C2037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rect social engage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EC9521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21E0D7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7</w:t>
            </w:r>
          </w:p>
        </w:tc>
      </w:tr>
      <w:tr w:rsidR="00967508" w14:paraId="3DDE143D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79D4D1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65B4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4958B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35090C20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BB503D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ne (i.e., none)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1F31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7F61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</w:tr>
      <w:tr w:rsidR="00967508" w14:paraId="4F4CEECB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2308CF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5B73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23179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</w:tr>
      <w:tr w:rsidR="00967508" w14:paraId="33C337A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71D403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F510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336C01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7</w:t>
            </w:r>
          </w:p>
        </w:tc>
      </w:tr>
      <w:tr w:rsidR="00967508" w14:paraId="5C1E0FA4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3A1073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95FA5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B2EC4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2290BF76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4AEFDB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E05FE7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CBF55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</w:tr>
      <w:tr w:rsidR="00967508" w14:paraId="6272C16A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DE111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-participating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022C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3828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7</w:t>
            </w:r>
          </w:p>
        </w:tc>
      </w:tr>
      <w:tr w:rsidR="00967508" w14:paraId="00404A8C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772F9F0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Non-screen-based Sedentary Behaviour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0EB64B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184D732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42B9356D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left w:val="nil"/>
              <w:bottom w:val="nil"/>
              <w:right w:val="nil"/>
            </w:tcBorders>
          </w:tcPr>
          <w:p w14:paraId="3D7884DF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Context</w:t>
            </w:r>
          </w:p>
        </w:tc>
        <w:tc>
          <w:tcPr>
            <w:tcW w:w="1304" w:type="dxa"/>
            <w:gridSpan w:val="3"/>
            <w:tcBorders>
              <w:left w:val="nil"/>
              <w:bottom w:val="nil"/>
              <w:right w:val="nil"/>
            </w:tcBorders>
          </w:tcPr>
          <w:p w14:paraId="538E38B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left w:val="nil"/>
              <w:bottom w:val="nil"/>
              <w:right w:val="nil"/>
            </w:tcBorders>
          </w:tcPr>
          <w:p w14:paraId="1222238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7AB26342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437275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Alone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8AE6D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C7AFD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2</w:t>
            </w:r>
          </w:p>
        </w:tc>
      </w:tr>
      <w:tr w:rsidR="00967508" w14:paraId="2C5F074D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96E11A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rect social engage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465B51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2A071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3</w:t>
            </w:r>
          </w:p>
        </w:tc>
      </w:tr>
      <w:tr w:rsidR="00967508" w14:paraId="50F3376A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A7D7CF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 xml:space="preserve">Social environment but no interaction 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0EFAF0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BDA1C1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</w:tr>
      <w:tr w:rsidR="00967508" w14:paraId="529C9513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A1B03B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F28F4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FEB2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42778303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0FE14D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ne (i.e., none)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433A4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1FF14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2</w:t>
            </w:r>
          </w:p>
        </w:tc>
      </w:tr>
      <w:tr w:rsidR="00967508" w14:paraId="2BF5C147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E9E4AD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&amp;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6B1D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115BA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</w:tr>
      <w:tr w:rsidR="00967508" w14:paraId="5F131329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048FB2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095D67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512C0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6</w:t>
            </w:r>
          </w:p>
        </w:tc>
      </w:tr>
      <w:tr w:rsidR="00967508" w14:paraId="60183BEC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D2E714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F7ECA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3E2B85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</w:tr>
      <w:tr w:rsidR="00967508" w14:paraId="2E3C3285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BFA5D4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9685D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35BA6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967508" w14:paraId="46944A9A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6AE7E4" w14:textId="77777777" w:rsidR="00967508" w:rsidRDefault="00967508" w:rsidP="00E4783B">
            <w:pPr>
              <w:spacing w:after="0" w:line="240" w:lineRule="auto"/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4EEBEB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BD8B4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967508" w14:paraId="420CD839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FED7CD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A9B5D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258FE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54</w:t>
            </w:r>
          </w:p>
        </w:tc>
      </w:tr>
      <w:tr w:rsidR="00967508" w14:paraId="5B039DAB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CFD548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nversation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5E514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1F368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3</w:t>
            </w:r>
          </w:p>
        </w:tc>
      </w:tr>
      <w:tr w:rsidR="00967508" w14:paraId="58FE39B4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C48E80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9B951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B4B12F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</w:tr>
      <w:tr w:rsidR="00967508" w14:paraId="6187B31C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right w:val="nil"/>
            </w:tcBorders>
          </w:tcPr>
          <w:p w14:paraId="2BF8A23B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</w:tcPr>
          <w:p w14:paraId="7C74843A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right w:val="nil"/>
            </w:tcBorders>
          </w:tcPr>
          <w:p w14:paraId="1D019A43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</w:tr>
      <w:tr w:rsidR="00967508" w14:paraId="761CF38F" w14:textId="77777777" w:rsidTr="00841FFA">
        <w:tblPrEx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73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F30E9" w14:textId="77777777" w:rsidR="00967508" w:rsidRPr="005E20FC" w:rsidRDefault="00967508" w:rsidP="00E4783B">
            <w:pPr>
              <w:spacing w:after="0" w:line="240" w:lineRule="auto"/>
              <w:ind w:left="200"/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 w:rsidRPr="005E20FC">
              <w:rPr>
                <w:rFonts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lassifiable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41829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BB9C" w14:textId="77777777" w:rsidR="00967508" w:rsidRDefault="00967508" w:rsidP="00E4783B">
            <w:pPr>
              <w:spacing w:after="0" w:line="240" w:lineRule="auto"/>
              <w:jc w:val="right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</w:tr>
    </w:tbl>
    <w:p w14:paraId="07D1148A" w14:textId="77777777" w:rsidR="00967508" w:rsidRDefault="00967508" w:rsidP="00163299"/>
    <w:sectPr w:rsidR="00967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3MDQwtTQxMbWwNDRV0lEKTi0uzszPAykwqwUA9xjarSwAAAA="/>
  </w:docVars>
  <w:rsids>
    <w:rsidRoot w:val="00967508"/>
    <w:rsid w:val="00025BDE"/>
    <w:rsid w:val="00163299"/>
    <w:rsid w:val="002B2789"/>
    <w:rsid w:val="00392CAD"/>
    <w:rsid w:val="00547622"/>
    <w:rsid w:val="00666413"/>
    <w:rsid w:val="00841FFA"/>
    <w:rsid w:val="00967508"/>
    <w:rsid w:val="0097465C"/>
    <w:rsid w:val="00983ACB"/>
    <w:rsid w:val="00A85CF2"/>
    <w:rsid w:val="00C40CE9"/>
    <w:rsid w:val="00C9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7877"/>
  <w15:chartTrackingRefBased/>
  <w15:docId w15:val="{C3E0B654-6A82-47DF-848A-5A55D590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508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a Dwi Andriyani</dc:creator>
  <cp:keywords/>
  <dc:description/>
  <cp:lastModifiedBy>Fitria Dwi Andriyani</cp:lastModifiedBy>
  <cp:revision>13</cp:revision>
  <dcterms:created xsi:type="dcterms:W3CDTF">2022-08-24T02:35:00Z</dcterms:created>
  <dcterms:modified xsi:type="dcterms:W3CDTF">2022-12-06T19:41:00Z</dcterms:modified>
</cp:coreProperties>
</file>